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41D" w:rsidRDefault="0042541D" w:rsidP="0042541D">
      <w:r>
        <w:rPr>
          <w:noProof/>
        </w:rPr>
        <w:drawing>
          <wp:inline distT="0" distB="0" distL="0" distR="0" wp14:anchorId="6592F158" wp14:editId="5141A831">
            <wp:extent cx="5680710" cy="3357245"/>
            <wp:effectExtent l="0" t="0" r="0" b="0"/>
            <wp:docPr id="6158" name="Picture 6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ll wall network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07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41D" w:rsidRDefault="0042541D" w:rsidP="0042541D"/>
    <w:p w:rsidR="0042541D" w:rsidRDefault="0042541D" w:rsidP="0042541D">
      <w:pPr>
        <w:spacing w:line="240" w:lineRule="auto"/>
      </w:pPr>
      <w:r>
        <w:t xml:space="preserve">Figure S2.  Comparative expression of scald VIPs and the “refined” methanol and CTOL subnetworks within different </w:t>
      </w:r>
      <w:proofErr w:type="spellStart"/>
      <w:r>
        <w:t>MapMan</w:t>
      </w:r>
      <w:proofErr w:type="spellEnd"/>
      <w:r>
        <w:t xml:space="preserve"> cell wall metabolism bins.  Darker blue squares indicate elevated expression compared with the other lists within that category.</w:t>
      </w:r>
    </w:p>
    <w:p w:rsidR="000B6900" w:rsidRDefault="0042541D">
      <w:bookmarkStart w:id="0" w:name="_GoBack"/>
      <w:bookmarkEnd w:id="0"/>
    </w:p>
    <w:sectPr w:rsidR="000B6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41D"/>
    <w:rsid w:val="00267A2D"/>
    <w:rsid w:val="0042541D"/>
    <w:rsid w:val="00F8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4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4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2</dc:creator>
  <cp:lastModifiedBy>d2</cp:lastModifiedBy>
  <cp:revision>1</cp:revision>
  <dcterms:created xsi:type="dcterms:W3CDTF">2016-08-19T21:17:00Z</dcterms:created>
  <dcterms:modified xsi:type="dcterms:W3CDTF">2016-08-19T21:17:00Z</dcterms:modified>
</cp:coreProperties>
</file>